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bookmarkStart w:id="0" w:name="_GoBack"/>
      <w:bookmarkEnd w:id="0"/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82"/>
        <w:gridCol w:w="1267"/>
        <w:gridCol w:w="1267"/>
        <w:gridCol w:w="1267"/>
      </w:tblGrid>
      <w:tr w:rsidR="004F0874" w:rsidRPr="004F0874" w:rsidTr="00C11920">
        <w:trPr>
          <w:trHeight w:val="300"/>
        </w:trPr>
        <w:tc>
          <w:tcPr>
            <w:tcW w:w="1182" w:type="dxa"/>
            <w:hideMark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Conditions</w:t>
            </w:r>
          </w:p>
        </w:tc>
        <w:tc>
          <w:tcPr>
            <w:tcW w:w="3801" w:type="dxa"/>
            <w:gridSpan w:val="3"/>
            <w:hideMark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Absorbance 450 nm</w:t>
            </w:r>
          </w:p>
        </w:tc>
      </w:tr>
      <w:tr w:rsidR="004F0874" w:rsidRPr="004F0874" w:rsidTr="00C11920">
        <w:trPr>
          <w:trHeight w:val="300"/>
        </w:trPr>
        <w:tc>
          <w:tcPr>
            <w:tcW w:w="1182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IL8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IL20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CCL2</w:t>
            </w:r>
          </w:p>
        </w:tc>
      </w:tr>
      <w:tr w:rsidR="004F0874" w:rsidRPr="004F0874" w:rsidTr="00C11920">
        <w:trPr>
          <w:trHeight w:val="300"/>
        </w:trPr>
        <w:tc>
          <w:tcPr>
            <w:tcW w:w="1182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NACT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6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6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60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60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22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8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3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48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6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60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0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01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34</w:t>
            </w:r>
          </w:p>
        </w:tc>
      </w:tr>
      <w:tr w:rsidR="004F0874" w:rsidRPr="004F0874" w:rsidTr="00C11920">
        <w:trPr>
          <w:trHeight w:val="300"/>
        </w:trPr>
        <w:tc>
          <w:tcPr>
            <w:tcW w:w="1182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GEN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07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071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08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07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095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0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8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2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9</w:t>
            </w:r>
          </w:p>
        </w:tc>
      </w:tr>
      <w:tr w:rsidR="004F0874" w:rsidRPr="004F0874" w:rsidTr="00C11920">
        <w:trPr>
          <w:trHeight w:val="1486"/>
        </w:trPr>
        <w:tc>
          <w:tcPr>
            <w:tcW w:w="1182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MTX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0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2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0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7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7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5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0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6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5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18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9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12</w:t>
            </w:r>
          </w:p>
        </w:tc>
      </w:tr>
      <w:tr w:rsidR="004F0874" w:rsidRPr="004F0874" w:rsidTr="00C11920">
        <w:trPr>
          <w:trHeight w:val="1490"/>
        </w:trPr>
        <w:tc>
          <w:tcPr>
            <w:tcW w:w="1182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ACT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42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368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99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228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08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332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1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7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8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71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1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47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31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24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32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36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448</w:t>
            </w:r>
          </w:p>
        </w:tc>
      </w:tr>
      <w:tr w:rsidR="004F0874" w:rsidRPr="004F0874" w:rsidTr="00C11920">
        <w:trPr>
          <w:trHeight w:val="1562"/>
        </w:trPr>
        <w:tc>
          <w:tcPr>
            <w:tcW w:w="1182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ACT + GEN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96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86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92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10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92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012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1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7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96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01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20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02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93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050</w:t>
            </w:r>
          </w:p>
        </w:tc>
      </w:tr>
      <w:tr w:rsidR="004F0874" w:rsidRPr="004F0874" w:rsidTr="00C11920">
        <w:trPr>
          <w:trHeight w:val="1542"/>
        </w:trPr>
        <w:tc>
          <w:tcPr>
            <w:tcW w:w="1182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ACT + MTX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900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96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02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98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98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011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0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8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1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2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581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56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520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58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311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478</w:t>
            </w:r>
          </w:p>
        </w:tc>
      </w:tr>
      <w:tr w:rsidR="004F0874" w:rsidRPr="004F0874" w:rsidTr="00C11920">
        <w:trPr>
          <w:trHeight w:val="1559"/>
        </w:trPr>
        <w:tc>
          <w:tcPr>
            <w:tcW w:w="1182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TNF-α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37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138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508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30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27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330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1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6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51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46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608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58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45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418</w:t>
            </w:r>
          </w:p>
        </w:tc>
      </w:tr>
      <w:tr w:rsidR="004F0874" w:rsidRPr="004F0874" w:rsidTr="00C11920">
        <w:trPr>
          <w:trHeight w:val="1559"/>
        </w:trPr>
        <w:tc>
          <w:tcPr>
            <w:tcW w:w="1182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TNF-α + GEN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18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15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25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20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25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051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2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24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37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35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34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26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31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361</w:t>
            </w:r>
          </w:p>
        </w:tc>
      </w:tr>
      <w:tr w:rsidR="004F0874" w:rsidRPr="004F0874" w:rsidTr="00C11920">
        <w:trPr>
          <w:trHeight w:val="1538"/>
        </w:trPr>
        <w:tc>
          <w:tcPr>
            <w:tcW w:w="1182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lastRenderedPageBreak/>
              <w:t>TNF-α + MTX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83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08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86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1.09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770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837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8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9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38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44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57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39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340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2.241</w:t>
            </w:r>
          </w:p>
        </w:tc>
      </w:tr>
      <w:tr w:rsidR="004F0874" w:rsidRPr="004F0874" w:rsidTr="00C11920">
        <w:trPr>
          <w:trHeight w:val="1559"/>
        </w:trPr>
        <w:tc>
          <w:tcPr>
            <w:tcW w:w="1182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LPS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32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8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33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36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301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412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2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3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1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6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46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46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50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43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47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424</w:t>
            </w:r>
          </w:p>
        </w:tc>
      </w:tr>
      <w:tr w:rsidR="004F0874" w:rsidRPr="004F0874" w:rsidTr="00C11920">
        <w:trPr>
          <w:trHeight w:val="300"/>
        </w:trPr>
        <w:tc>
          <w:tcPr>
            <w:tcW w:w="1182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LPS + GEN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0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7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3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8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8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00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1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8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56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9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7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3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20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4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07</w:t>
            </w:r>
          </w:p>
        </w:tc>
      </w:tr>
      <w:tr w:rsidR="004F0874" w:rsidRPr="004F0874" w:rsidTr="00C11920">
        <w:trPr>
          <w:trHeight w:val="1539"/>
        </w:trPr>
        <w:tc>
          <w:tcPr>
            <w:tcW w:w="1182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LPS + MTX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08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9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95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3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9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16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7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2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64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6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143</w:t>
            </w:r>
          </w:p>
        </w:tc>
        <w:tc>
          <w:tcPr>
            <w:tcW w:w="1267" w:type="dxa"/>
          </w:tcPr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30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93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309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58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232</w:t>
            </w:r>
          </w:p>
          <w:p w:rsidR="004F0874" w:rsidRPr="004F0874" w:rsidRDefault="004F0874" w:rsidP="004F0874">
            <w:pPr>
              <w:rPr>
                <w:rFonts w:ascii="Times New Roman" w:eastAsia="Calibri" w:hAnsi="Times New Roman" w:cs="Times New Roman"/>
              </w:rPr>
            </w:pPr>
            <w:r w:rsidRPr="004F0874">
              <w:rPr>
                <w:rFonts w:ascii="Times New Roman" w:eastAsia="Calibri" w:hAnsi="Times New Roman" w:cs="Times New Roman"/>
              </w:rPr>
              <w:t>0.320</w:t>
            </w:r>
          </w:p>
        </w:tc>
      </w:tr>
    </w:tbl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D61B50" w:rsidRPr="00E3353A" w:rsidRDefault="00D61B50" w:rsidP="00E3353A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sectPr w:rsidR="00D61B50" w:rsidRPr="00E335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AAD"/>
    <w:rsid w:val="00015B2B"/>
    <w:rsid w:val="00021FC1"/>
    <w:rsid w:val="000254F8"/>
    <w:rsid w:val="000278EB"/>
    <w:rsid w:val="00054D18"/>
    <w:rsid w:val="000574E3"/>
    <w:rsid w:val="00065501"/>
    <w:rsid w:val="0008272F"/>
    <w:rsid w:val="000A0DBB"/>
    <w:rsid w:val="000B5C83"/>
    <w:rsid w:val="000C61D7"/>
    <w:rsid w:val="000C7215"/>
    <w:rsid w:val="000C7465"/>
    <w:rsid w:val="001157C1"/>
    <w:rsid w:val="00121216"/>
    <w:rsid w:val="001301F5"/>
    <w:rsid w:val="00151179"/>
    <w:rsid w:val="00152925"/>
    <w:rsid w:val="00154021"/>
    <w:rsid w:val="0015532C"/>
    <w:rsid w:val="00161E86"/>
    <w:rsid w:val="001626FF"/>
    <w:rsid w:val="0017569B"/>
    <w:rsid w:val="001A508D"/>
    <w:rsid w:val="001D3AEE"/>
    <w:rsid w:val="0025269F"/>
    <w:rsid w:val="00262E91"/>
    <w:rsid w:val="00297B1A"/>
    <w:rsid w:val="002A5E8D"/>
    <w:rsid w:val="002D0F38"/>
    <w:rsid w:val="002D75F7"/>
    <w:rsid w:val="002E0F1D"/>
    <w:rsid w:val="00315D3E"/>
    <w:rsid w:val="003309DB"/>
    <w:rsid w:val="00357B97"/>
    <w:rsid w:val="003839F6"/>
    <w:rsid w:val="00385E7D"/>
    <w:rsid w:val="003927EA"/>
    <w:rsid w:val="003B74E8"/>
    <w:rsid w:val="003C1D3E"/>
    <w:rsid w:val="003D393E"/>
    <w:rsid w:val="003D7B56"/>
    <w:rsid w:val="004026CA"/>
    <w:rsid w:val="00415661"/>
    <w:rsid w:val="00426903"/>
    <w:rsid w:val="004274AE"/>
    <w:rsid w:val="00427F10"/>
    <w:rsid w:val="0043426A"/>
    <w:rsid w:val="004625BE"/>
    <w:rsid w:val="00465AAD"/>
    <w:rsid w:val="00482740"/>
    <w:rsid w:val="00483ED6"/>
    <w:rsid w:val="004846AB"/>
    <w:rsid w:val="004A37EC"/>
    <w:rsid w:val="004C3E59"/>
    <w:rsid w:val="004F0874"/>
    <w:rsid w:val="004F1C6A"/>
    <w:rsid w:val="005043C8"/>
    <w:rsid w:val="00512646"/>
    <w:rsid w:val="00517435"/>
    <w:rsid w:val="00530B38"/>
    <w:rsid w:val="00532060"/>
    <w:rsid w:val="005471B0"/>
    <w:rsid w:val="005543DC"/>
    <w:rsid w:val="00554C07"/>
    <w:rsid w:val="005816F3"/>
    <w:rsid w:val="00595BB3"/>
    <w:rsid w:val="005A53AE"/>
    <w:rsid w:val="005B1E95"/>
    <w:rsid w:val="005B5F2A"/>
    <w:rsid w:val="005D148D"/>
    <w:rsid w:val="005D36D3"/>
    <w:rsid w:val="005E08EA"/>
    <w:rsid w:val="00600147"/>
    <w:rsid w:val="006229E4"/>
    <w:rsid w:val="006269E0"/>
    <w:rsid w:val="0063345D"/>
    <w:rsid w:val="00660131"/>
    <w:rsid w:val="00674CBE"/>
    <w:rsid w:val="00690737"/>
    <w:rsid w:val="006925C7"/>
    <w:rsid w:val="006B1B7D"/>
    <w:rsid w:val="006B52A0"/>
    <w:rsid w:val="006B7303"/>
    <w:rsid w:val="006C0105"/>
    <w:rsid w:val="006C2CF0"/>
    <w:rsid w:val="006C4965"/>
    <w:rsid w:val="006E6659"/>
    <w:rsid w:val="007109FB"/>
    <w:rsid w:val="0072054F"/>
    <w:rsid w:val="00720D4A"/>
    <w:rsid w:val="0073514C"/>
    <w:rsid w:val="00773BAD"/>
    <w:rsid w:val="0078611A"/>
    <w:rsid w:val="007929C3"/>
    <w:rsid w:val="007A0E41"/>
    <w:rsid w:val="007B080E"/>
    <w:rsid w:val="007B13F5"/>
    <w:rsid w:val="007C2E17"/>
    <w:rsid w:val="007E4D8C"/>
    <w:rsid w:val="007F7CE0"/>
    <w:rsid w:val="00800D8D"/>
    <w:rsid w:val="0080798F"/>
    <w:rsid w:val="00826250"/>
    <w:rsid w:val="00851F6C"/>
    <w:rsid w:val="008746A8"/>
    <w:rsid w:val="00883B65"/>
    <w:rsid w:val="008B3835"/>
    <w:rsid w:val="008B50B9"/>
    <w:rsid w:val="008D47DA"/>
    <w:rsid w:val="008F6C8C"/>
    <w:rsid w:val="009543F9"/>
    <w:rsid w:val="009A489F"/>
    <w:rsid w:val="009A56C9"/>
    <w:rsid w:val="009B4E37"/>
    <w:rsid w:val="009D15E8"/>
    <w:rsid w:val="009F6F2A"/>
    <w:rsid w:val="00A1066C"/>
    <w:rsid w:val="00A322D1"/>
    <w:rsid w:val="00A4394B"/>
    <w:rsid w:val="00A54A94"/>
    <w:rsid w:val="00A80C84"/>
    <w:rsid w:val="00A81218"/>
    <w:rsid w:val="00A8655F"/>
    <w:rsid w:val="00AB7648"/>
    <w:rsid w:val="00AC0ECB"/>
    <w:rsid w:val="00AC2675"/>
    <w:rsid w:val="00AD14FA"/>
    <w:rsid w:val="00B16F3F"/>
    <w:rsid w:val="00B205D8"/>
    <w:rsid w:val="00B262D6"/>
    <w:rsid w:val="00B4348E"/>
    <w:rsid w:val="00B44817"/>
    <w:rsid w:val="00B52F94"/>
    <w:rsid w:val="00B57A59"/>
    <w:rsid w:val="00B63E1C"/>
    <w:rsid w:val="00B65FD7"/>
    <w:rsid w:val="00B714D9"/>
    <w:rsid w:val="00BA3B4A"/>
    <w:rsid w:val="00BB2AAA"/>
    <w:rsid w:val="00BC03B8"/>
    <w:rsid w:val="00BC0C60"/>
    <w:rsid w:val="00BC2D40"/>
    <w:rsid w:val="00BD2B73"/>
    <w:rsid w:val="00BF7AD8"/>
    <w:rsid w:val="00C47C57"/>
    <w:rsid w:val="00C52209"/>
    <w:rsid w:val="00C9237E"/>
    <w:rsid w:val="00C941CA"/>
    <w:rsid w:val="00CA6A4E"/>
    <w:rsid w:val="00CC1A32"/>
    <w:rsid w:val="00CD56B4"/>
    <w:rsid w:val="00CF1AA3"/>
    <w:rsid w:val="00CF34FA"/>
    <w:rsid w:val="00CF6942"/>
    <w:rsid w:val="00D43847"/>
    <w:rsid w:val="00D57510"/>
    <w:rsid w:val="00D61B50"/>
    <w:rsid w:val="00D71753"/>
    <w:rsid w:val="00DC53E9"/>
    <w:rsid w:val="00DF011C"/>
    <w:rsid w:val="00E23B06"/>
    <w:rsid w:val="00E2667E"/>
    <w:rsid w:val="00E3353A"/>
    <w:rsid w:val="00E3698F"/>
    <w:rsid w:val="00E50602"/>
    <w:rsid w:val="00E63878"/>
    <w:rsid w:val="00E63A9A"/>
    <w:rsid w:val="00E66D94"/>
    <w:rsid w:val="00E71A03"/>
    <w:rsid w:val="00E7752D"/>
    <w:rsid w:val="00E84DD8"/>
    <w:rsid w:val="00E851F5"/>
    <w:rsid w:val="00ED404A"/>
    <w:rsid w:val="00EE3262"/>
    <w:rsid w:val="00EE7887"/>
    <w:rsid w:val="00EF539E"/>
    <w:rsid w:val="00F12F16"/>
    <w:rsid w:val="00F13E30"/>
    <w:rsid w:val="00F26C92"/>
    <w:rsid w:val="00F71554"/>
    <w:rsid w:val="00FA1D33"/>
    <w:rsid w:val="00FA4054"/>
    <w:rsid w:val="00FA6B05"/>
    <w:rsid w:val="00FB1692"/>
    <w:rsid w:val="00FB48AB"/>
    <w:rsid w:val="00FB4B9A"/>
    <w:rsid w:val="00FE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0CE30E-915D-410D-9513-26524584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4F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F0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7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GC</dc:creator>
  <cp:keywords/>
  <dc:description/>
  <cp:lastModifiedBy>MagdalenaGC</cp:lastModifiedBy>
  <cp:revision>5</cp:revision>
  <dcterms:created xsi:type="dcterms:W3CDTF">2018-02-01T20:57:00Z</dcterms:created>
  <dcterms:modified xsi:type="dcterms:W3CDTF">2018-02-01T22:29:00Z</dcterms:modified>
</cp:coreProperties>
</file>